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2A. The abundance of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BC_tissu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BC_adjacent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, and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normal_tissu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at phylum leve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1888"/>
        <w:gridCol w:w="1910"/>
        <w:gridCol w:w="1941"/>
      </w:tblGrid>
      <w:tr>
        <w:trPr/>
        <w:tc>
          <w:tcPr>
            <w:tcW w:w="2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_tissue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_adjacent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_tissue</w:t>
            </w:r>
          </w:p>
        </w:tc>
      </w:tr>
      <w:tr>
        <w:trPr/>
        <w:tc>
          <w:tcPr>
            <w:tcW w:w="2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5766926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8150615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8291441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_D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218051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8223487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2935831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293722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800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1643237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277528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130717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7353659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_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0640562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684769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464523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87878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10153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414634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bacteri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84935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353846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59424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ctomycet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03809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62153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61596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oflex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33030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7435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7494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_C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71991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74461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990909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9004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98717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399113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inococc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33419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22153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482262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atimonad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15930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252821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0643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bacterota_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43203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20153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55876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obacteri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06363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11128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01729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rucomicrobi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8731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48512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76053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bacterota_B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67229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80615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67849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xococcota_A_473307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57489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270256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63193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ylobacter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18528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09897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18847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ospirota_A_43781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18256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52993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xococcota_A_43781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2103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63858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_B_37052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73073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06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ellovibrionota_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0779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2820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96231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mirabil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52294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21179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9157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rochaet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7662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7076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27273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_B_37053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91471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63077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0532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endenti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4935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1333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21729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ergist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1255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6667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1E-0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atimonad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3073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20153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26829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amydi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9870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6717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00222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tomicrob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0822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03077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usimicrobi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8614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4512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0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rribacter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3549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5144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mholzibacteri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701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6717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E-0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senbacter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7445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8461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E-0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ellovibrionota_C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7186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46667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87361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bacter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3939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435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44346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emiobacter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761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1333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8204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nobacteriota_A_122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717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5964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oarchae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2121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1019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4675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2461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73614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bacterota_G_45954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792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086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oprote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6450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3692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9E-0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nitroph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2294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3794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E-0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_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3896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E-06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E-06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osulfidibacter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3809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uific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5435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3304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bacterota_G_45954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2034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615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_B_37052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8647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obacteriot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7095</w:t>
            </w:r>
          </w:p>
        </w:tc>
      </w:tr>
      <w:tr>
        <w:trPr/>
        <w:tc>
          <w:tcPr>
            <w:tcW w:w="2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B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9357</w:t>
            </w:r>
          </w:p>
        </w:tc>
      </w:tr>
      <w:tr>
        <w:trPr/>
        <w:tc>
          <w:tcPr>
            <w:tcW w:w="2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bacterota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235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2B. The abundance of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BC_tissu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BC_adjacent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, and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normal_tissu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at the phylum level (top 50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2001"/>
        <w:gridCol w:w="2013"/>
        <w:gridCol w:w="2030"/>
      </w:tblGrid>
      <w:tr>
        <w:trPr/>
        <w:tc>
          <w:tcPr>
            <w:tcW w:w="2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_tissue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_adjacent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_tissue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030303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3714872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1263415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ibacterium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30567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979282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716962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893419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390564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151885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03593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374666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164745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468225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42666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960089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4746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32701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0615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163858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71688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082461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6307539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24701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939333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60554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stoni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68917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809692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53592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obact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66320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85076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7360089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O_64761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980909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562769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525055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5032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398138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252666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34146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744415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9364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08248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quorilactobacill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5064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764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493348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caeicola_A_85800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045584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99487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0554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4804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07186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946769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65299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997445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7589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1197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C01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31774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75538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35033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A2-37-1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81125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62512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848337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H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645454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01076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647894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aseibacill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3679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88307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683814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tilactobacill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51558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3076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170288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_J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2896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73025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68847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idimona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7748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36820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332816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38614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23179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065854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leiferilactobacill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181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635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978492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66969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40820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610865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ostip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14285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04769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09911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dobact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E-0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205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292905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64588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30153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374501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31082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95333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996674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acibacterium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145887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48666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059424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amonas_F_58925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86363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17538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272284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E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52251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93076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986475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undimona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54199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89743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522395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cocc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83506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64871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26829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obacter_B_405439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52251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30564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092461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bacterium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15714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63589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55033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obacill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26233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01384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93792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71083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11298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86307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0554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36536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72871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620177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38877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53246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58717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642572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xella_A_65112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08138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326615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062749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vorax_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88095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14153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35477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omona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87229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37794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484479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gracilibacillu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9103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81948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2129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70389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26974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97783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rosarcin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80649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16461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26164</w:t>
            </w:r>
          </w:p>
        </w:tc>
      </w:tr>
      <w:tr>
        <w:trPr/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ganella_571129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0268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19743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554102</w:t>
            </w:r>
          </w:p>
        </w:tc>
      </w:tr>
      <w:tr>
        <w:trPr/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563205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592208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169744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45432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4:26:53Z</dcterms:created>
  <dc:creator>Administrator</dc:creator>
  <dc:description/>
  <dc:language>en-US</dc:language>
  <cp:lastModifiedBy>Administrator</cp:lastModifiedBy>
  <dcterms:modified xsi:type="dcterms:W3CDTF">2024-11-04T11:41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92C57FEB9A4F8E8F53AE1F300C5AFE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